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9F084" w14:textId="031EBB6A" w:rsidR="00F02E83" w:rsidRPr="00205A1C" w:rsidRDefault="00F02E83" w:rsidP="00F02E83">
      <w:pPr>
        <w:rPr>
          <w:b/>
          <w:bCs/>
        </w:rPr>
      </w:pPr>
      <w:r w:rsidRPr="00205A1C">
        <w:rPr>
          <w:b/>
          <w:bCs/>
        </w:rPr>
        <w:t xml:space="preserve">Table </w:t>
      </w:r>
      <w:r w:rsidR="00F4305F">
        <w:rPr>
          <w:b/>
          <w:bCs/>
        </w:rPr>
        <w:t>S</w:t>
      </w:r>
      <w:r w:rsidR="006A2505">
        <w:rPr>
          <w:b/>
          <w:bCs/>
        </w:rPr>
        <w:t>1</w:t>
      </w:r>
    </w:p>
    <w:p w14:paraId="55DCDEAE" w14:textId="77777777" w:rsidR="00F02E83" w:rsidRDefault="00F02E83" w:rsidP="00F02E83"/>
    <w:p w14:paraId="1557942D" w14:textId="0D9C492D" w:rsidR="00F02E83" w:rsidRPr="00917171" w:rsidRDefault="00F02E83" w:rsidP="00F02E83">
      <w:pPr>
        <w:rPr>
          <w:i/>
          <w:iCs/>
        </w:rPr>
      </w:pPr>
      <w:r w:rsidRPr="00917171">
        <w:rPr>
          <w:i/>
          <w:iCs/>
        </w:rPr>
        <w:t>Demographic</w:t>
      </w:r>
      <w:r w:rsidR="00DC4980">
        <w:rPr>
          <w:i/>
          <w:iCs/>
        </w:rPr>
        <w:t>s</w:t>
      </w:r>
      <w:r w:rsidRPr="00917171">
        <w:rPr>
          <w:i/>
          <w:iCs/>
        </w:rPr>
        <w:t xml:space="preserve"> </w:t>
      </w:r>
      <w:r w:rsidR="00966EDF">
        <w:rPr>
          <w:i/>
          <w:iCs/>
        </w:rPr>
        <w:t>Table</w:t>
      </w:r>
      <w:r w:rsidRPr="00917171">
        <w:rPr>
          <w:i/>
          <w:iCs/>
        </w:rPr>
        <w:t xml:space="preserve"> </w:t>
      </w:r>
    </w:p>
    <w:p w14:paraId="5BDC4974" w14:textId="77777777" w:rsidR="00F02E83" w:rsidRDefault="00F02E83" w:rsidP="00F02E83">
      <w:pPr>
        <w:rPr>
          <w:sz w:val="20"/>
          <w:szCs w:val="20"/>
        </w:rPr>
      </w:pPr>
    </w:p>
    <w:tbl>
      <w:tblPr>
        <w:tblW w:w="9265" w:type="dxa"/>
        <w:tblLook w:val="04A0" w:firstRow="1" w:lastRow="0" w:firstColumn="1" w:lastColumn="0" w:noHBand="0" w:noVBand="1"/>
      </w:tblPr>
      <w:tblGrid>
        <w:gridCol w:w="5035"/>
        <w:gridCol w:w="2160"/>
        <w:gridCol w:w="2070"/>
      </w:tblGrid>
      <w:tr w:rsidR="00BA42FA" w:rsidRPr="00BC4173" w14:paraId="3360D528" w14:textId="77777777" w:rsidTr="00B35640">
        <w:trPr>
          <w:trHeight w:val="292"/>
        </w:trPr>
        <w:tc>
          <w:tcPr>
            <w:tcW w:w="5035" w:type="dxa"/>
            <w:tcBorders>
              <w:top w:val="single" w:sz="4" w:space="0" w:color="auto"/>
            </w:tcBorders>
            <w:shd w:val="clear" w:color="auto" w:fill="auto"/>
          </w:tcPr>
          <w:p w14:paraId="2CFACF71" w14:textId="77777777" w:rsidR="00BA42FA" w:rsidRPr="00BC4173" w:rsidRDefault="00BA42FA" w:rsidP="00A40A1B">
            <w:pPr>
              <w:jc w:val="center"/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5FFF9B" w14:textId="77777777" w:rsidR="00E9159B" w:rsidRDefault="00DC4980" w:rsidP="00A40A1B">
            <w:pPr>
              <w:jc w:val="center"/>
            </w:pPr>
            <w:r>
              <w:t>Primary Sample</w:t>
            </w:r>
            <w:r w:rsidR="00341AF6">
              <w:t xml:space="preserve"> </w:t>
            </w:r>
          </w:p>
          <w:p w14:paraId="4C8A35D8" w14:textId="29A4D470" w:rsidR="00BA42FA" w:rsidRPr="00341AF6" w:rsidRDefault="00341AF6" w:rsidP="00A40A1B">
            <w:pPr>
              <w:jc w:val="center"/>
            </w:pPr>
            <w:r>
              <w:t>(</w:t>
            </w:r>
            <w:r w:rsidR="00077226" w:rsidRPr="00077226">
              <w:rPr>
                <w:i/>
                <w:iCs/>
              </w:rPr>
              <w:t>N</w:t>
            </w:r>
            <w:r w:rsidRPr="00341AF6">
              <w:t xml:space="preserve"> = 1</w:t>
            </w:r>
            <w:r w:rsidR="00DC4980">
              <w:t>89</w:t>
            </w:r>
            <w:r w:rsidRPr="00341AF6"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37A65994" w14:textId="77777777" w:rsidR="00E9159B" w:rsidRDefault="00DC4980" w:rsidP="00A40A1B">
            <w:pPr>
              <w:jc w:val="center"/>
            </w:pPr>
            <w:r>
              <w:t>Secondary Sample</w:t>
            </w:r>
            <w:r w:rsidR="00341AF6">
              <w:t xml:space="preserve"> </w:t>
            </w:r>
          </w:p>
          <w:p w14:paraId="60D336D5" w14:textId="679D94B5" w:rsidR="00BA42FA" w:rsidRPr="00341AF6" w:rsidRDefault="00341AF6" w:rsidP="00A40A1B">
            <w:pPr>
              <w:jc w:val="center"/>
            </w:pPr>
            <w:r>
              <w:t>(</w:t>
            </w:r>
            <w:r w:rsidR="00077226" w:rsidRPr="00077226">
              <w:rPr>
                <w:i/>
                <w:iCs/>
              </w:rPr>
              <w:t>N</w:t>
            </w:r>
            <w:r w:rsidRPr="00341AF6">
              <w:rPr>
                <w:i/>
                <w:iCs/>
              </w:rPr>
              <w:t xml:space="preserve"> </w:t>
            </w:r>
            <w:r>
              <w:t>= 1</w:t>
            </w:r>
            <w:r w:rsidR="00DC4980">
              <w:t>28</w:t>
            </w:r>
            <w:r>
              <w:t>)</w:t>
            </w:r>
          </w:p>
        </w:tc>
      </w:tr>
      <w:tr w:rsidR="00BA42FA" w:rsidRPr="00BC4173" w14:paraId="7EAA11B7" w14:textId="77777777" w:rsidTr="00B35640">
        <w:trPr>
          <w:trHeight w:val="292"/>
        </w:trPr>
        <w:tc>
          <w:tcPr>
            <w:tcW w:w="5035" w:type="dxa"/>
            <w:tcBorders>
              <w:bottom w:val="single" w:sz="4" w:space="0" w:color="auto"/>
            </w:tcBorders>
            <w:shd w:val="clear" w:color="auto" w:fill="auto"/>
          </w:tcPr>
          <w:p w14:paraId="24DE2943" w14:textId="77777777" w:rsidR="00BA42FA" w:rsidRPr="00BC4173" w:rsidRDefault="00BA42FA" w:rsidP="00A40A1B">
            <w:pPr>
              <w:jc w:val="center"/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E1BEFC" w14:textId="77777777" w:rsidR="00BA42FA" w:rsidRPr="00B35640" w:rsidRDefault="00BA42FA" w:rsidP="00A40A1B">
            <w:pPr>
              <w:jc w:val="center"/>
            </w:pPr>
            <w:r w:rsidRPr="00B35640">
              <w:t>n</w:t>
            </w:r>
            <w:r w:rsidRPr="00B35640">
              <w:rPr>
                <w:i/>
                <w:iCs/>
              </w:rPr>
              <w:t xml:space="preserve"> </w:t>
            </w:r>
            <w:r w:rsidRPr="00B35640">
              <w:t>(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6468CCF8" w14:textId="77777777" w:rsidR="00BA42FA" w:rsidRPr="00B35640" w:rsidRDefault="00BA42FA" w:rsidP="00A40A1B">
            <w:pPr>
              <w:jc w:val="center"/>
            </w:pPr>
            <w:r w:rsidRPr="00B35640">
              <w:t>n (%)</w:t>
            </w:r>
          </w:p>
        </w:tc>
      </w:tr>
      <w:tr w:rsidR="00BA42FA" w:rsidRPr="00BC4173" w14:paraId="348199AA" w14:textId="77777777" w:rsidTr="00B35640">
        <w:trPr>
          <w:trHeight w:val="303"/>
        </w:trPr>
        <w:tc>
          <w:tcPr>
            <w:tcW w:w="50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76A778" w14:textId="46564283" w:rsidR="00BA42FA" w:rsidRPr="006A2505" w:rsidRDefault="00BA42FA" w:rsidP="00A40A1B">
            <w:pPr>
              <w:rPr>
                <w:i/>
                <w:iCs/>
              </w:rPr>
            </w:pPr>
            <w:r w:rsidRPr="006A2505">
              <w:rPr>
                <w:i/>
                <w:iCs/>
              </w:rPr>
              <w:t>Gender</w:t>
            </w:r>
            <w:r w:rsidR="00851073">
              <w:rPr>
                <w:i/>
                <w:iCs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038887" w14:textId="77777777" w:rsidR="00BA42FA" w:rsidRPr="00BC4173" w:rsidRDefault="00BA42FA" w:rsidP="00A40A1B">
            <w:pPr>
              <w:jc w:val="center"/>
              <w:rPr>
                <w:i/>
                <w:iCs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1E996608" w14:textId="77777777" w:rsidR="00BA42FA" w:rsidRPr="00BC4173" w:rsidRDefault="00BA42FA" w:rsidP="00A40A1B">
            <w:pPr>
              <w:jc w:val="center"/>
              <w:rPr>
                <w:i/>
                <w:iCs/>
              </w:rPr>
            </w:pPr>
          </w:p>
        </w:tc>
      </w:tr>
      <w:tr w:rsidR="00BA42FA" w:rsidRPr="00BC4173" w14:paraId="78B8732A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6AF0D3EA" w14:textId="2E5D265F" w:rsidR="00BA42FA" w:rsidRPr="00BC4173" w:rsidRDefault="00BA42FA" w:rsidP="00A40A1B">
            <w:r w:rsidRPr="00BC4173">
              <w:t xml:space="preserve">   </w:t>
            </w:r>
            <w:r w:rsidR="00C67D78">
              <w:t xml:space="preserve">Cisgender </w:t>
            </w:r>
            <w:r w:rsidRPr="00BC4173">
              <w:t>Femal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3FEAAF3" w14:textId="5D7B4763" w:rsidR="00BA42FA" w:rsidRPr="00BC4173" w:rsidRDefault="007934D9" w:rsidP="00A40A1B">
            <w:pPr>
              <w:jc w:val="center"/>
            </w:pPr>
            <w:r>
              <w:t xml:space="preserve">94 </w:t>
            </w:r>
            <w:r w:rsidR="00C7295F">
              <w:t>(49.74)</w:t>
            </w:r>
          </w:p>
        </w:tc>
        <w:tc>
          <w:tcPr>
            <w:tcW w:w="2070" w:type="dxa"/>
            <w:shd w:val="clear" w:color="auto" w:fill="auto"/>
          </w:tcPr>
          <w:p w14:paraId="4BF0F854" w14:textId="51DC8CFA" w:rsidR="00BA42FA" w:rsidRPr="00BC4173" w:rsidRDefault="00835895" w:rsidP="00A40A1B">
            <w:pPr>
              <w:jc w:val="center"/>
            </w:pPr>
            <w:r>
              <w:t>62 (48.44)</w:t>
            </w:r>
          </w:p>
        </w:tc>
      </w:tr>
      <w:tr w:rsidR="00BA42FA" w:rsidRPr="00BC4173" w14:paraId="22C1C604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5726F9E2" w14:textId="496C5B48" w:rsidR="00BA42FA" w:rsidRPr="00BC4173" w:rsidRDefault="00BA42FA" w:rsidP="00A40A1B">
            <w:r w:rsidRPr="00BC4173">
              <w:t xml:space="preserve">   </w:t>
            </w:r>
            <w:r w:rsidR="00C67D78">
              <w:t xml:space="preserve">Cisgender </w:t>
            </w:r>
            <w:r w:rsidRPr="00BC4173">
              <w:t>Mal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D4D3509" w14:textId="4C74C9F9" w:rsidR="00BA42FA" w:rsidRPr="00BC4173" w:rsidRDefault="007934D9" w:rsidP="00A40A1B">
            <w:pPr>
              <w:jc w:val="center"/>
            </w:pPr>
            <w:r>
              <w:t xml:space="preserve">89 </w:t>
            </w:r>
            <w:r w:rsidR="00C7295F">
              <w:t>(47.09)</w:t>
            </w:r>
          </w:p>
        </w:tc>
        <w:tc>
          <w:tcPr>
            <w:tcW w:w="2070" w:type="dxa"/>
            <w:shd w:val="clear" w:color="auto" w:fill="auto"/>
          </w:tcPr>
          <w:p w14:paraId="65F85D41" w14:textId="70A3835C" w:rsidR="00BA42FA" w:rsidRPr="00BC4173" w:rsidRDefault="00835895" w:rsidP="00A40A1B">
            <w:pPr>
              <w:jc w:val="center"/>
            </w:pPr>
            <w:r>
              <w:t>63 (49.22)</w:t>
            </w:r>
          </w:p>
        </w:tc>
      </w:tr>
      <w:tr w:rsidR="0068578D" w:rsidRPr="00BC4173" w14:paraId="7F4D0C9B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6B448AA0" w14:textId="5FA014A4" w:rsidR="0068578D" w:rsidRDefault="0068578D" w:rsidP="0068578D">
            <w:r w:rsidRPr="00BC4173">
              <w:t xml:space="preserve">   Non-</w:t>
            </w:r>
            <w:r w:rsidR="00B14874">
              <w:t>b</w:t>
            </w:r>
            <w:r w:rsidRPr="00BC4173">
              <w:t>inary/genderquee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F86FB96" w14:textId="03CAD815" w:rsidR="0068578D" w:rsidRDefault="0068578D" w:rsidP="00B14874">
            <w:pPr>
              <w:jc w:val="center"/>
            </w:pPr>
            <w:r>
              <w:t>1 (&lt;1.00)</w:t>
            </w:r>
          </w:p>
        </w:tc>
        <w:tc>
          <w:tcPr>
            <w:tcW w:w="2070" w:type="dxa"/>
            <w:shd w:val="clear" w:color="auto" w:fill="auto"/>
          </w:tcPr>
          <w:p w14:paraId="386E6CB4" w14:textId="193F75C3" w:rsidR="0068578D" w:rsidRDefault="0068578D" w:rsidP="0068578D">
            <w:pPr>
              <w:jc w:val="center"/>
            </w:pPr>
            <w:r>
              <w:t>3 (2.34)</w:t>
            </w:r>
          </w:p>
        </w:tc>
      </w:tr>
      <w:tr w:rsidR="00B14874" w:rsidRPr="00BC4173" w14:paraId="2602C139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7F903088" w14:textId="7E417406" w:rsidR="00B14874" w:rsidRPr="00BC4173" w:rsidRDefault="00B14874" w:rsidP="0068578D">
            <w:r>
              <w:t xml:space="preserve">   </w:t>
            </w:r>
            <w:r w:rsidR="008C545A">
              <w:t>Multiple gender identiti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9A2C339" w14:textId="247460E2" w:rsidR="00B14874" w:rsidRDefault="00B14874" w:rsidP="0068578D">
            <w:pPr>
              <w:jc w:val="center"/>
            </w:pPr>
            <w:r>
              <w:t>2 (1.06)</w:t>
            </w:r>
          </w:p>
        </w:tc>
        <w:tc>
          <w:tcPr>
            <w:tcW w:w="2070" w:type="dxa"/>
            <w:shd w:val="clear" w:color="auto" w:fill="auto"/>
          </w:tcPr>
          <w:p w14:paraId="54283840" w14:textId="6C44BF86" w:rsidR="00B14874" w:rsidRDefault="00B14874" w:rsidP="0068578D">
            <w:pPr>
              <w:jc w:val="center"/>
            </w:pPr>
            <w:r>
              <w:t>0 (0.00)</w:t>
            </w:r>
          </w:p>
        </w:tc>
      </w:tr>
      <w:tr w:rsidR="00C67D78" w:rsidRPr="00BC4173" w14:paraId="4B8F30D6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3E7CCFCD" w14:textId="7E90B5A5" w:rsidR="00C67D78" w:rsidRPr="00BC4173" w:rsidRDefault="00C67D78" w:rsidP="00A40A1B">
            <w:r>
              <w:t xml:space="preserve">   Transgender Femal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53CBC29" w14:textId="36164FF7" w:rsidR="00C67D78" w:rsidRPr="00BC4173" w:rsidRDefault="00C7295F" w:rsidP="00A40A1B">
            <w:pPr>
              <w:jc w:val="center"/>
            </w:pPr>
            <w:r>
              <w:t>3 (1.59)</w:t>
            </w:r>
          </w:p>
        </w:tc>
        <w:tc>
          <w:tcPr>
            <w:tcW w:w="2070" w:type="dxa"/>
            <w:shd w:val="clear" w:color="auto" w:fill="auto"/>
          </w:tcPr>
          <w:p w14:paraId="160B5381" w14:textId="5DC82A10" w:rsidR="00C67D78" w:rsidRPr="00BC4173" w:rsidRDefault="00835895" w:rsidP="00A40A1B">
            <w:pPr>
              <w:jc w:val="center"/>
            </w:pPr>
            <w:r>
              <w:t>0 (0.00)</w:t>
            </w:r>
          </w:p>
        </w:tc>
      </w:tr>
      <w:tr w:rsidR="00C67D78" w:rsidRPr="00BC4173" w14:paraId="533CE942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2F36C91C" w14:textId="3A0EA0D7" w:rsidR="00C67D78" w:rsidRPr="00BC4173" w:rsidRDefault="00C67D78" w:rsidP="00A40A1B">
            <w:r>
              <w:t xml:space="preserve">   Transgender Mal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3CDF22D" w14:textId="3F72018D" w:rsidR="00C67D78" w:rsidRPr="00BC4173" w:rsidRDefault="00C7295F" w:rsidP="00A40A1B">
            <w:pPr>
              <w:jc w:val="center"/>
            </w:pPr>
            <w:r>
              <w:t xml:space="preserve">0 </w:t>
            </w:r>
            <w:r w:rsidR="006F3282">
              <w:t>(0.00)</w:t>
            </w:r>
          </w:p>
        </w:tc>
        <w:tc>
          <w:tcPr>
            <w:tcW w:w="2070" w:type="dxa"/>
            <w:shd w:val="clear" w:color="auto" w:fill="auto"/>
          </w:tcPr>
          <w:p w14:paraId="6ED096FA" w14:textId="46A908EC" w:rsidR="00C67D78" w:rsidRPr="00BC4173" w:rsidRDefault="00835895" w:rsidP="00A40A1B">
            <w:pPr>
              <w:jc w:val="center"/>
            </w:pPr>
            <w:r>
              <w:t>0 (0.00)</w:t>
            </w:r>
          </w:p>
        </w:tc>
      </w:tr>
      <w:tr w:rsidR="00BA42FA" w:rsidRPr="00BC4173" w14:paraId="2A5A5ACD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4F8F9E49" w14:textId="70043E98" w:rsidR="00BA42FA" w:rsidRPr="006A2505" w:rsidRDefault="00BA42FA" w:rsidP="00A40A1B">
            <w:pPr>
              <w:rPr>
                <w:i/>
                <w:iCs/>
              </w:rPr>
            </w:pPr>
            <w:r w:rsidRPr="006A2505">
              <w:rPr>
                <w:i/>
                <w:iCs/>
              </w:rPr>
              <w:t>Rac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3B847E3" w14:textId="77777777" w:rsidR="00BA42FA" w:rsidRPr="00BC4173" w:rsidRDefault="00BA42FA" w:rsidP="00A40A1B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5FAAA27C" w14:textId="77777777" w:rsidR="00BA42FA" w:rsidRPr="00BC4173" w:rsidRDefault="00BA42FA" w:rsidP="00A40A1B">
            <w:pPr>
              <w:jc w:val="center"/>
            </w:pPr>
          </w:p>
        </w:tc>
      </w:tr>
      <w:tr w:rsidR="00A43DFE" w:rsidRPr="00BC4173" w14:paraId="0BD1D4D1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4473E8F2" w14:textId="4BCEE54E" w:rsidR="00A43DFE" w:rsidRPr="00BC4173" w:rsidRDefault="00A43DFE" w:rsidP="00A40A1B">
            <w:pPr>
              <w:ind w:left="246"/>
            </w:pPr>
            <w:r>
              <w:t>American Indian or Alaskan Nativ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DBC641B" w14:textId="7A27C7F3" w:rsidR="00A43DFE" w:rsidRDefault="009529D4" w:rsidP="00A40A1B">
            <w:pPr>
              <w:jc w:val="center"/>
            </w:pPr>
            <w:r>
              <w:t xml:space="preserve">2 </w:t>
            </w:r>
            <w:r w:rsidR="00A43DFE">
              <w:t>(1.06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F5931A2" w14:textId="070F10E2" w:rsidR="00A43DFE" w:rsidRPr="00BC4173" w:rsidRDefault="00BE623E" w:rsidP="00A40A1B">
            <w:pPr>
              <w:jc w:val="center"/>
            </w:pPr>
            <w:r>
              <w:t>0</w:t>
            </w:r>
            <w:r w:rsidR="00C96BAB">
              <w:t xml:space="preserve"> (0.00)</w:t>
            </w:r>
          </w:p>
        </w:tc>
      </w:tr>
      <w:tr w:rsidR="009529D4" w:rsidRPr="00BC4173" w14:paraId="1FF51A22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75520449" w14:textId="5FAE396B" w:rsidR="009529D4" w:rsidRPr="00BC4173" w:rsidRDefault="009529D4" w:rsidP="00A40A1B">
            <w:pPr>
              <w:ind w:left="246"/>
            </w:pPr>
            <w:r w:rsidRPr="00BC4173">
              <w:t>Asi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67B489F" w14:textId="6A9C3C88" w:rsidR="009529D4" w:rsidRDefault="009529D4" w:rsidP="00A40A1B">
            <w:pPr>
              <w:jc w:val="center"/>
            </w:pPr>
            <w:r>
              <w:t>14 (7.4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29DEF61" w14:textId="04E6D4BC" w:rsidR="009529D4" w:rsidRDefault="009529D4" w:rsidP="00A40A1B">
            <w:pPr>
              <w:jc w:val="center"/>
            </w:pPr>
            <w:r>
              <w:t>10 (7.81)</w:t>
            </w:r>
          </w:p>
        </w:tc>
      </w:tr>
      <w:tr w:rsidR="003C3AD6" w:rsidRPr="00BC4173" w14:paraId="56CFD2C7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285C9B26" w14:textId="69C94C55" w:rsidR="003C3AD6" w:rsidRPr="00BC4173" w:rsidRDefault="003C3AD6" w:rsidP="00A40A1B">
            <w:pPr>
              <w:ind w:left="246"/>
            </w:pPr>
            <w:r w:rsidRPr="00BC4173">
              <w:t>Black or African Americ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3B8CD63" w14:textId="5A9610E5" w:rsidR="003C3AD6" w:rsidRDefault="003C3AD6" w:rsidP="00A40A1B">
            <w:pPr>
              <w:jc w:val="center"/>
            </w:pPr>
            <w:r>
              <w:t>16 (8.47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3ABF481" w14:textId="24C5D622" w:rsidR="003C3AD6" w:rsidRDefault="003C3AD6" w:rsidP="00A40A1B">
            <w:pPr>
              <w:jc w:val="center"/>
            </w:pPr>
            <w:r>
              <w:t>15 (11.72)</w:t>
            </w:r>
          </w:p>
        </w:tc>
      </w:tr>
      <w:tr w:rsidR="003C3AD6" w:rsidRPr="00BC4173" w14:paraId="443E73B2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7ABB591B" w14:textId="3DFB8E6B" w:rsidR="003C3AD6" w:rsidRPr="00BC4173" w:rsidRDefault="003C3AD6" w:rsidP="00A40A1B">
            <w:pPr>
              <w:ind w:left="246"/>
            </w:pPr>
            <w:r>
              <w:t>Hispanic, Latino or Spanish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564BF6" w14:textId="17A7FB5C" w:rsidR="003C3AD6" w:rsidRDefault="003C3AD6" w:rsidP="00A40A1B">
            <w:pPr>
              <w:jc w:val="center"/>
            </w:pPr>
            <w:r>
              <w:t>11 (5.82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9ACC641" w14:textId="13C401B2" w:rsidR="003C3AD6" w:rsidRDefault="003C3AD6" w:rsidP="00A40A1B">
            <w:pPr>
              <w:jc w:val="center"/>
            </w:pPr>
            <w:r>
              <w:t>10 (7.81)</w:t>
            </w:r>
          </w:p>
        </w:tc>
      </w:tr>
      <w:tr w:rsidR="003560C8" w:rsidRPr="00BC4173" w14:paraId="293F746D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650D96C8" w14:textId="6462E6AC" w:rsidR="003560C8" w:rsidRPr="00BC4173" w:rsidRDefault="00A43DFE" w:rsidP="00A40A1B">
            <w:pPr>
              <w:ind w:left="246"/>
            </w:pPr>
            <w:r>
              <w:t>Middle Eastern or North African</w:t>
            </w:r>
            <w:r w:rsidR="003560C8" w:rsidRPr="00BC4173">
              <w:t xml:space="preserve"> 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55E5C42" w14:textId="099BED20" w:rsidR="003560C8" w:rsidRPr="00BC4173" w:rsidRDefault="00DB7876" w:rsidP="00A40A1B">
            <w:pPr>
              <w:jc w:val="center"/>
            </w:pPr>
            <w:r>
              <w:t xml:space="preserve">3 </w:t>
            </w:r>
            <w:r w:rsidR="00A43DFE">
              <w:t>(1.5</w:t>
            </w:r>
            <w:r w:rsidR="00851073">
              <w:t>9</w:t>
            </w:r>
            <w:r w:rsidR="00A43DFE">
              <w:t>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0063582" w14:textId="4797B723" w:rsidR="003560C8" w:rsidRPr="00BC4173" w:rsidRDefault="00BE623E" w:rsidP="00A40A1B">
            <w:pPr>
              <w:jc w:val="center"/>
            </w:pPr>
            <w:r>
              <w:t>0 (0.00)</w:t>
            </w:r>
          </w:p>
        </w:tc>
      </w:tr>
      <w:tr w:rsidR="00345BB6" w:rsidRPr="00BC4173" w14:paraId="2766BF15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752AA80E" w14:textId="0A99A031" w:rsidR="00345BB6" w:rsidRPr="00BC4173" w:rsidRDefault="00345BB6" w:rsidP="00A40A1B">
            <w:pPr>
              <w:ind w:left="246"/>
            </w:pPr>
            <w:r w:rsidRPr="00BC4173">
              <w:t>More Than One Rac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7E2736" w14:textId="37B10C50" w:rsidR="00345BB6" w:rsidRPr="00BC4173" w:rsidRDefault="00DB7876" w:rsidP="00A40A1B">
            <w:pPr>
              <w:jc w:val="center"/>
            </w:pPr>
            <w:r>
              <w:t>1</w:t>
            </w:r>
            <w:r w:rsidR="00696DCB">
              <w:t>6</w:t>
            </w:r>
            <w:r>
              <w:t xml:space="preserve"> </w:t>
            </w:r>
            <w:r w:rsidR="00A43DFE">
              <w:t>(</w:t>
            </w:r>
            <w:r w:rsidR="00696DCB">
              <w:t>8.47</w:t>
            </w:r>
            <w:r w:rsidR="00A43DFE">
              <w:t>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2B2FB7E" w14:textId="62C34EF0" w:rsidR="00345BB6" w:rsidRPr="00BC4173" w:rsidRDefault="00BE623E" w:rsidP="00A40A1B">
            <w:pPr>
              <w:jc w:val="center"/>
            </w:pPr>
            <w:r>
              <w:t>14 (10.94)</w:t>
            </w:r>
          </w:p>
        </w:tc>
      </w:tr>
      <w:tr w:rsidR="00345BB6" w:rsidRPr="00BC4173" w14:paraId="5BE6EC79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10B9FCB8" w14:textId="259CDBBB" w:rsidR="00345BB6" w:rsidRPr="00BC4173" w:rsidRDefault="00345BB6" w:rsidP="00A40A1B">
            <w:pPr>
              <w:ind w:left="246"/>
            </w:pPr>
            <w:r w:rsidRPr="00BC4173">
              <w:t>Native Hawaiian/Pacific Islande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A20CD60" w14:textId="19BA3535" w:rsidR="00345BB6" w:rsidRPr="00BC4173" w:rsidRDefault="002B3D40" w:rsidP="00A40A1B">
            <w:pPr>
              <w:jc w:val="center"/>
            </w:pPr>
            <w:r>
              <w:t>0 (0.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773ADFF" w14:textId="093F91FB" w:rsidR="00345BB6" w:rsidRPr="00BC4173" w:rsidRDefault="006E4A99" w:rsidP="00A40A1B">
            <w:pPr>
              <w:jc w:val="center"/>
            </w:pPr>
            <w:r>
              <w:t>1</w:t>
            </w:r>
            <w:r w:rsidR="00A643F4">
              <w:t xml:space="preserve"> (</w:t>
            </w:r>
            <w:r>
              <w:t>&lt;1</w:t>
            </w:r>
            <w:r w:rsidR="00A643F4">
              <w:t>.00)</w:t>
            </w:r>
          </w:p>
        </w:tc>
      </w:tr>
      <w:tr w:rsidR="009F0C20" w:rsidRPr="00BC4173" w14:paraId="669279B7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4183C0ED" w14:textId="303D80DB" w:rsidR="009F0C20" w:rsidRPr="00BC4173" w:rsidRDefault="009F0C20" w:rsidP="00A40A1B">
            <w:pPr>
              <w:ind w:left="246"/>
            </w:pPr>
            <w:r>
              <w:t xml:space="preserve">Other 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68D2281" w14:textId="24AEB608" w:rsidR="009F0C20" w:rsidRPr="00BC4173" w:rsidRDefault="00B440E3" w:rsidP="00A40A1B">
            <w:pPr>
              <w:jc w:val="center"/>
            </w:pPr>
            <w:r>
              <w:t>0</w:t>
            </w:r>
            <w:r w:rsidR="0019584E">
              <w:t xml:space="preserve"> </w:t>
            </w:r>
            <w:r w:rsidR="00106D6F">
              <w:t>(</w:t>
            </w:r>
            <w:r>
              <w:t>0</w:t>
            </w:r>
            <w:r w:rsidR="00106D6F">
              <w:t>.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F71A9F9" w14:textId="091A0F88" w:rsidR="009F0C20" w:rsidRDefault="006E4A99" w:rsidP="00A40A1B">
            <w:pPr>
              <w:jc w:val="center"/>
            </w:pPr>
            <w:r>
              <w:t>1</w:t>
            </w:r>
            <w:r w:rsidR="0019584E">
              <w:t xml:space="preserve"> (&lt;1.00)</w:t>
            </w:r>
          </w:p>
        </w:tc>
      </w:tr>
      <w:tr w:rsidR="009F0C20" w:rsidRPr="00BC4173" w14:paraId="36AA2066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11070020" w14:textId="0BDCA53A" w:rsidR="009F0C20" w:rsidRDefault="009F0C20" w:rsidP="00A40A1B">
            <w:pPr>
              <w:ind w:left="246"/>
            </w:pPr>
            <w:r>
              <w:t>Prefer not to answe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9C7F06" w14:textId="48F47C32" w:rsidR="009F0C20" w:rsidRPr="00BC4173" w:rsidRDefault="002B3D40" w:rsidP="00A40A1B">
            <w:pPr>
              <w:jc w:val="center"/>
            </w:pPr>
            <w:r>
              <w:t>1</w:t>
            </w:r>
            <w:r w:rsidR="00294DF7">
              <w:t xml:space="preserve"> (&lt;1.0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2C1FA40" w14:textId="28FF9F6F" w:rsidR="009F0C20" w:rsidRDefault="0019584E" w:rsidP="00A40A1B">
            <w:pPr>
              <w:jc w:val="center"/>
            </w:pPr>
            <w:r>
              <w:t>0 (0.00)</w:t>
            </w:r>
          </w:p>
        </w:tc>
      </w:tr>
      <w:tr w:rsidR="009F0C20" w:rsidRPr="00BC4173" w14:paraId="23D3E4C3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24EB0660" w14:textId="13DCA801" w:rsidR="009F0C20" w:rsidRPr="00BC4173" w:rsidRDefault="009F0C20" w:rsidP="00A40A1B">
            <w:pPr>
              <w:ind w:left="246"/>
            </w:pPr>
            <w:r w:rsidRPr="00BC4173">
              <w:t>Whit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6069E3" w14:textId="21E49699" w:rsidR="009F0C20" w:rsidRPr="00BC4173" w:rsidRDefault="009259C4" w:rsidP="00A40A1B">
            <w:pPr>
              <w:jc w:val="center"/>
            </w:pPr>
            <w:r>
              <w:t xml:space="preserve">126 </w:t>
            </w:r>
            <w:r w:rsidR="009F0C20">
              <w:t>(66.66)</w:t>
            </w:r>
          </w:p>
        </w:tc>
        <w:tc>
          <w:tcPr>
            <w:tcW w:w="2070" w:type="dxa"/>
            <w:shd w:val="clear" w:color="auto" w:fill="auto"/>
          </w:tcPr>
          <w:p w14:paraId="78CB2192" w14:textId="3163CF1D" w:rsidR="009F0C20" w:rsidRDefault="009F0C20" w:rsidP="00A40A1B">
            <w:pPr>
              <w:jc w:val="center"/>
            </w:pPr>
            <w:r>
              <w:t>77 (60.16)</w:t>
            </w:r>
          </w:p>
        </w:tc>
      </w:tr>
      <w:tr w:rsidR="00E556F1" w:rsidRPr="00BC4173" w14:paraId="3D5ADB7E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177FABEB" w14:textId="3DB0FE9B" w:rsidR="00E556F1" w:rsidRPr="006A2505" w:rsidRDefault="00E556F1" w:rsidP="00A40A1B">
            <w:pPr>
              <w:rPr>
                <w:i/>
                <w:iCs/>
              </w:rPr>
            </w:pPr>
            <w:r>
              <w:rPr>
                <w:i/>
                <w:iCs/>
              </w:rPr>
              <w:t>Sexual Orientati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7F30F2B" w14:textId="77777777" w:rsidR="00E556F1" w:rsidRPr="00BC4173" w:rsidRDefault="00E556F1" w:rsidP="00A40A1B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6299B252" w14:textId="77777777" w:rsidR="00E556F1" w:rsidRPr="00BC4173" w:rsidRDefault="00E556F1" w:rsidP="00A40A1B">
            <w:pPr>
              <w:jc w:val="center"/>
            </w:pPr>
          </w:p>
        </w:tc>
      </w:tr>
      <w:tr w:rsidR="00E556F1" w:rsidRPr="00BC4173" w14:paraId="6CBD1775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3605C521" w14:textId="0486887C" w:rsidR="00E556F1" w:rsidRPr="00E556F1" w:rsidRDefault="00E556F1" w:rsidP="00A40A1B">
            <w:pPr>
              <w:ind w:firstLine="246"/>
            </w:pPr>
            <w:r>
              <w:t>Bisexual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6684AEC" w14:textId="1B9D8464" w:rsidR="00E556F1" w:rsidRPr="00BC4173" w:rsidRDefault="007934D9" w:rsidP="00A40A1B">
            <w:pPr>
              <w:jc w:val="center"/>
            </w:pPr>
            <w:r>
              <w:t>22</w:t>
            </w:r>
            <w:r w:rsidR="00120277">
              <w:t xml:space="preserve"> (11.64)</w:t>
            </w:r>
          </w:p>
        </w:tc>
        <w:tc>
          <w:tcPr>
            <w:tcW w:w="2070" w:type="dxa"/>
            <w:shd w:val="clear" w:color="auto" w:fill="auto"/>
          </w:tcPr>
          <w:p w14:paraId="3A0F0199" w14:textId="640FFACC" w:rsidR="00E556F1" w:rsidRPr="00BC4173" w:rsidRDefault="00476EC1" w:rsidP="00A40A1B">
            <w:pPr>
              <w:jc w:val="center"/>
            </w:pPr>
            <w:r>
              <w:t>20 (15.62)</w:t>
            </w:r>
          </w:p>
        </w:tc>
      </w:tr>
      <w:tr w:rsidR="00E556F1" w:rsidRPr="00BC4173" w14:paraId="577B5DEC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2D39CB48" w14:textId="2D1488C4" w:rsidR="00E556F1" w:rsidRPr="00E556F1" w:rsidRDefault="00E556F1" w:rsidP="00A40A1B">
            <w:pPr>
              <w:ind w:firstLine="246"/>
            </w:pPr>
            <w:r>
              <w:t>Gay/Lesbian/Homosexual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D3852AA" w14:textId="5D05AB5B" w:rsidR="00E556F1" w:rsidRPr="00BC4173" w:rsidRDefault="007934D9" w:rsidP="00A40A1B">
            <w:pPr>
              <w:jc w:val="center"/>
            </w:pPr>
            <w:r>
              <w:t>7</w:t>
            </w:r>
            <w:r w:rsidR="00120277">
              <w:t xml:space="preserve"> (3.70)</w:t>
            </w:r>
          </w:p>
        </w:tc>
        <w:tc>
          <w:tcPr>
            <w:tcW w:w="2070" w:type="dxa"/>
            <w:shd w:val="clear" w:color="auto" w:fill="auto"/>
          </w:tcPr>
          <w:p w14:paraId="14C7FE81" w14:textId="1080D445" w:rsidR="00E556F1" w:rsidRPr="00BC4173" w:rsidRDefault="00476EC1" w:rsidP="00A40A1B">
            <w:pPr>
              <w:jc w:val="center"/>
            </w:pPr>
            <w:r>
              <w:t>10 (7.81)</w:t>
            </w:r>
          </w:p>
        </w:tc>
      </w:tr>
      <w:tr w:rsidR="00E556F1" w:rsidRPr="00BC4173" w14:paraId="2993417A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32CF1661" w14:textId="40B93923" w:rsidR="00E556F1" w:rsidRPr="00E556F1" w:rsidRDefault="00E556F1" w:rsidP="00A40A1B">
            <w:pPr>
              <w:ind w:firstLine="246"/>
            </w:pPr>
            <w:r w:rsidRPr="00E556F1">
              <w:t>Heterosexual/Straigh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D9A5371" w14:textId="5288F501" w:rsidR="00E556F1" w:rsidRPr="00BC4173" w:rsidRDefault="007934D9" w:rsidP="00A40A1B">
            <w:pPr>
              <w:jc w:val="center"/>
            </w:pPr>
            <w:r>
              <w:t>151</w:t>
            </w:r>
            <w:r w:rsidR="00120277">
              <w:t>(79.90)</w:t>
            </w:r>
          </w:p>
        </w:tc>
        <w:tc>
          <w:tcPr>
            <w:tcW w:w="2070" w:type="dxa"/>
            <w:shd w:val="clear" w:color="auto" w:fill="auto"/>
          </w:tcPr>
          <w:p w14:paraId="347FE57A" w14:textId="378D2AF9" w:rsidR="00E556F1" w:rsidRPr="00BC4173" w:rsidRDefault="00476EC1" w:rsidP="00A40A1B">
            <w:pPr>
              <w:jc w:val="center"/>
            </w:pPr>
            <w:r>
              <w:t xml:space="preserve">92 </w:t>
            </w:r>
            <w:r w:rsidR="004A34EB">
              <w:t>(71.88)</w:t>
            </w:r>
          </w:p>
        </w:tc>
      </w:tr>
      <w:tr w:rsidR="00E556F1" w:rsidRPr="00BC4173" w14:paraId="0D6A2717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1143BC17" w14:textId="3926FDD5" w:rsidR="00E556F1" w:rsidRPr="00E556F1" w:rsidRDefault="00120277" w:rsidP="00A40A1B">
            <w:pPr>
              <w:ind w:firstLine="246"/>
            </w:pPr>
            <w:r>
              <w:t>Un</w:t>
            </w:r>
            <w:r w:rsidR="00E556F1" w:rsidRPr="00E556F1">
              <w:t>sur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E937EDE" w14:textId="67741C9D" w:rsidR="00E556F1" w:rsidRPr="00BC4173" w:rsidRDefault="007934D9" w:rsidP="00A40A1B">
            <w:pPr>
              <w:jc w:val="center"/>
            </w:pPr>
            <w:r>
              <w:t>3</w:t>
            </w:r>
            <w:r w:rsidR="00120277">
              <w:t xml:space="preserve"> (1.59)</w:t>
            </w:r>
          </w:p>
        </w:tc>
        <w:tc>
          <w:tcPr>
            <w:tcW w:w="2070" w:type="dxa"/>
            <w:shd w:val="clear" w:color="auto" w:fill="auto"/>
          </w:tcPr>
          <w:p w14:paraId="2B76F38D" w14:textId="4899240F" w:rsidR="00E556F1" w:rsidRPr="00BC4173" w:rsidRDefault="00476EC1" w:rsidP="00A40A1B">
            <w:pPr>
              <w:jc w:val="center"/>
            </w:pPr>
            <w:r>
              <w:t>1</w:t>
            </w:r>
            <w:r w:rsidR="004A34EB">
              <w:t xml:space="preserve"> </w:t>
            </w:r>
            <w:r w:rsidR="00535CE5">
              <w:t>(&lt;1.0</w:t>
            </w:r>
            <w:r w:rsidR="00796E56">
              <w:t>0</w:t>
            </w:r>
            <w:r w:rsidR="00535CE5">
              <w:t>)</w:t>
            </w:r>
          </w:p>
        </w:tc>
      </w:tr>
      <w:tr w:rsidR="00E556F1" w:rsidRPr="00BC4173" w14:paraId="4C79D0EC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3C6A600B" w14:textId="5DFC8D13" w:rsidR="00E556F1" w:rsidRPr="00E556F1" w:rsidRDefault="00E556F1" w:rsidP="00A40A1B">
            <w:pPr>
              <w:ind w:firstLine="246"/>
            </w:pPr>
            <w:r w:rsidRPr="00E556F1">
              <w:t>Pansexual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7F352CC" w14:textId="692E79A5" w:rsidR="00E556F1" w:rsidRPr="00BC4173" w:rsidRDefault="007934D9" w:rsidP="00A40A1B">
            <w:pPr>
              <w:jc w:val="center"/>
            </w:pPr>
            <w:r>
              <w:t>6</w:t>
            </w:r>
            <w:r w:rsidR="00120277">
              <w:t xml:space="preserve"> (3.17)</w:t>
            </w:r>
          </w:p>
        </w:tc>
        <w:tc>
          <w:tcPr>
            <w:tcW w:w="2070" w:type="dxa"/>
            <w:shd w:val="clear" w:color="auto" w:fill="auto"/>
          </w:tcPr>
          <w:p w14:paraId="2CBC3CEB" w14:textId="1DB8CDFB" w:rsidR="00E556F1" w:rsidRPr="00BC4173" w:rsidRDefault="00476EC1" w:rsidP="00A40A1B">
            <w:pPr>
              <w:jc w:val="center"/>
            </w:pPr>
            <w:r>
              <w:t>5</w:t>
            </w:r>
            <w:r w:rsidR="00535CE5">
              <w:t xml:space="preserve"> (3.91)</w:t>
            </w:r>
          </w:p>
        </w:tc>
      </w:tr>
      <w:tr w:rsidR="00BA42FA" w:rsidRPr="00BC4173" w14:paraId="16E29638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0D2D6A48" w14:textId="77777777" w:rsidR="00BA42FA" w:rsidRPr="006A2505" w:rsidRDefault="00BA42FA" w:rsidP="00A40A1B">
            <w:pPr>
              <w:rPr>
                <w:i/>
                <w:iCs/>
              </w:rPr>
            </w:pPr>
            <w:r w:rsidRPr="006A2505">
              <w:rPr>
                <w:i/>
                <w:iCs/>
              </w:rPr>
              <w:t>Employment Statu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252F90A" w14:textId="77777777" w:rsidR="00BA42FA" w:rsidRPr="00BC4173" w:rsidRDefault="00BA42FA" w:rsidP="00A40A1B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14:paraId="6428C6E7" w14:textId="77777777" w:rsidR="00BA42FA" w:rsidRPr="00BC4173" w:rsidRDefault="00BA42FA" w:rsidP="00A40A1B">
            <w:pPr>
              <w:jc w:val="center"/>
            </w:pPr>
          </w:p>
        </w:tc>
      </w:tr>
      <w:tr w:rsidR="00CE3960" w:rsidRPr="00BC4173" w14:paraId="7A30EAB1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708E1B77" w14:textId="1F9217BE" w:rsidR="00CE3960" w:rsidRPr="00BC4173" w:rsidRDefault="00CE3960" w:rsidP="00A40A1B">
            <w:pPr>
              <w:ind w:left="246"/>
            </w:pPr>
            <w:r w:rsidRPr="00BC4173">
              <w:t>Employed Full Tim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6C08929" w14:textId="34D95727" w:rsidR="00CE3960" w:rsidRPr="00BC4173" w:rsidRDefault="00C000C1" w:rsidP="00614922">
            <w:pPr>
              <w:jc w:val="center"/>
            </w:pPr>
            <w:r>
              <w:t>95</w:t>
            </w:r>
            <w:r w:rsidR="00801480">
              <w:t xml:space="preserve"> (50.26)</w:t>
            </w:r>
          </w:p>
        </w:tc>
        <w:tc>
          <w:tcPr>
            <w:tcW w:w="2070" w:type="dxa"/>
            <w:shd w:val="clear" w:color="auto" w:fill="auto"/>
          </w:tcPr>
          <w:p w14:paraId="735AB725" w14:textId="51DEF847" w:rsidR="00CE3960" w:rsidRPr="00BC4173" w:rsidRDefault="00CE3960" w:rsidP="00A40A1B">
            <w:pPr>
              <w:jc w:val="center"/>
            </w:pPr>
            <w:r>
              <w:t>61</w:t>
            </w:r>
            <w:r w:rsidR="00E36B86">
              <w:t xml:space="preserve"> (47.66)</w:t>
            </w:r>
          </w:p>
        </w:tc>
      </w:tr>
      <w:tr w:rsidR="00CE3960" w:rsidRPr="00BC4173" w14:paraId="30663037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0DA9A87B" w14:textId="7F2F3AD7" w:rsidR="00CE3960" w:rsidRPr="00BC4173" w:rsidRDefault="00CE3960" w:rsidP="00A40A1B">
            <w:pPr>
              <w:ind w:left="246"/>
            </w:pPr>
            <w:r w:rsidRPr="00BC4173">
              <w:t>Employed Part Tim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0B12AC2" w14:textId="33D262CC" w:rsidR="00CE3960" w:rsidRPr="00BC4173" w:rsidRDefault="00C000C1" w:rsidP="00614922">
            <w:pPr>
              <w:jc w:val="center"/>
            </w:pPr>
            <w:r>
              <w:t>26</w:t>
            </w:r>
            <w:r w:rsidR="00801480">
              <w:t xml:space="preserve"> (13.76)</w:t>
            </w:r>
          </w:p>
        </w:tc>
        <w:tc>
          <w:tcPr>
            <w:tcW w:w="2070" w:type="dxa"/>
            <w:shd w:val="clear" w:color="auto" w:fill="auto"/>
          </w:tcPr>
          <w:p w14:paraId="67C23788" w14:textId="40634186" w:rsidR="00CE3960" w:rsidRPr="00BC4173" w:rsidRDefault="00CE3960" w:rsidP="00A40A1B">
            <w:pPr>
              <w:jc w:val="center"/>
            </w:pPr>
            <w:r>
              <w:t>16</w:t>
            </w:r>
            <w:r w:rsidR="00E36B86">
              <w:t xml:space="preserve"> (12.50)</w:t>
            </w:r>
          </w:p>
        </w:tc>
      </w:tr>
      <w:tr w:rsidR="00CE3960" w:rsidRPr="00BC4173" w14:paraId="3A6A1DDD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5B54777C" w14:textId="4A116881" w:rsidR="00CE3960" w:rsidRPr="00BC4173" w:rsidRDefault="00CE3960" w:rsidP="00A40A1B">
            <w:pPr>
              <w:ind w:left="246"/>
            </w:pPr>
            <w:r>
              <w:t>Homemake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278B127" w14:textId="04261CA3" w:rsidR="00CE3960" w:rsidRPr="00BC4173" w:rsidRDefault="00801480" w:rsidP="00614922">
            <w:pPr>
              <w:jc w:val="center"/>
            </w:pPr>
            <w:r>
              <w:t>7 (3.70)</w:t>
            </w:r>
          </w:p>
        </w:tc>
        <w:tc>
          <w:tcPr>
            <w:tcW w:w="2070" w:type="dxa"/>
            <w:shd w:val="clear" w:color="auto" w:fill="auto"/>
          </w:tcPr>
          <w:p w14:paraId="7B310E97" w14:textId="5A153082" w:rsidR="00CE3960" w:rsidRPr="00BC4173" w:rsidRDefault="00CE3960" w:rsidP="00A40A1B">
            <w:pPr>
              <w:jc w:val="center"/>
            </w:pPr>
            <w:r>
              <w:t>7</w:t>
            </w:r>
            <w:r w:rsidR="00E36B86">
              <w:t xml:space="preserve"> (5.47)</w:t>
            </w:r>
          </w:p>
        </w:tc>
      </w:tr>
      <w:tr w:rsidR="00CE3960" w:rsidRPr="00BC4173" w14:paraId="5C453CCD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02A56158" w14:textId="2EB9CEF0" w:rsidR="00CE3960" w:rsidRPr="00BC4173" w:rsidRDefault="00CE3960" w:rsidP="00A40A1B">
            <w:pPr>
              <w:ind w:left="246"/>
            </w:pPr>
            <w:r>
              <w:t>Self-employed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D940B9E" w14:textId="1DFE4447" w:rsidR="00CE3960" w:rsidRPr="00BC4173" w:rsidRDefault="00C000C1" w:rsidP="00614922">
            <w:pPr>
              <w:jc w:val="center"/>
            </w:pPr>
            <w:r>
              <w:t>12</w:t>
            </w:r>
            <w:r w:rsidR="00801480">
              <w:t xml:space="preserve"> (</w:t>
            </w:r>
            <w:r w:rsidR="00D85725">
              <w:t>6.35</w:t>
            </w:r>
            <w:r w:rsidR="00801480">
              <w:t>)</w:t>
            </w:r>
          </w:p>
        </w:tc>
        <w:tc>
          <w:tcPr>
            <w:tcW w:w="2070" w:type="dxa"/>
            <w:shd w:val="clear" w:color="auto" w:fill="auto"/>
          </w:tcPr>
          <w:p w14:paraId="538E6B0A" w14:textId="41550857" w:rsidR="00CE3960" w:rsidRPr="00BC4173" w:rsidRDefault="00CE3960" w:rsidP="00A40A1B">
            <w:pPr>
              <w:jc w:val="center"/>
            </w:pPr>
            <w:r>
              <w:t>8</w:t>
            </w:r>
            <w:r w:rsidR="00E36B86">
              <w:t xml:space="preserve"> (6.25)</w:t>
            </w:r>
          </w:p>
        </w:tc>
      </w:tr>
      <w:tr w:rsidR="00CE3960" w:rsidRPr="00BC4173" w14:paraId="37779FE3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673A6EB8" w14:textId="004F3BD6" w:rsidR="00CE3960" w:rsidRPr="00BC4173" w:rsidRDefault="00CE3960" w:rsidP="00A40A1B">
            <w:pPr>
              <w:ind w:left="246"/>
            </w:pPr>
            <w:r>
              <w:t>Studen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7B67869" w14:textId="2DB4D483" w:rsidR="00CE3960" w:rsidRPr="00BC4173" w:rsidRDefault="00C000C1" w:rsidP="00614922">
            <w:pPr>
              <w:jc w:val="center"/>
            </w:pPr>
            <w:r>
              <w:t>17</w:t>
            </w:r>
            <w:r w:rsidR="00801480">
              <w:t xml:space="preserve"> (8.99)</w:t>
            </w:r>
          </w:p>
        </w:tc>
        <w:tc>
          <w:tcPr>
            <w:tcW w:w="2070" w:type="dxa"/>
            <w:shd w:val="clear" w:color="auto" w:fill="auto"/>
          </w:tcPr>
          <w:p w14:paraId="3E363FBE" w14:textId="0447C6EA" w:rsidR="00CE3960" w:rsidRPr="00BC4173" w:rsidRDefault="00CE3960" w:rsidP="00A40A1B">
            <w:pPr>
              <w:jc w:val="center"/>
            </w:pPr>
            <w:r>
              <w:t>15</w:t>
            </w:r>
            <w:r w:rsidR="00E36B86">
              <w:t xml:space="preserve"> (11.72)</w:t>
            </w:r>
          </w:p>
        </w:tc>
      </w:tr>
      <w:tr w:rsidR="00CE3960" w:rsidRPr="00BC4173" w14:paraId="1B6F440C" w14:textId="77777777" w:rsidTr="00B35640">
        <w:trPr>
          <w:trHeight w:val="303"/>
        </w:trPr>
        <w:tc>
          <w:tcPr>
            <w:tcW w:w="5035" w:type="dxa"/>
            <w:shd w:val="clear" w:color="auto" w:fill="auto"/>
            <w:vAlign w:val="center"/>
          </w:tcPr>
          <w:p w14:paraId="6B11910A" w14:textId="733B4399" w:rsidR="00CE3960" w:rsidRPr="00BC4173" w:rsidRDefault="00CE3960" w:rsidP="00A40A1B">
            <w:pPr>
              <w:ind w:left="246"/>
            </w:pPr>
            <w:r>
              <w:t>Unemployed; currently looking for work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BF62100" w14:textId="68FDD9A4" w:rsidR="00CE3960" w:rsidRPr="00BC4173" w:rsidRDefault="00C000C1" w:rsidP="00614922">
            <w:pPr>
              <w:jc w:val="center"/>
            </w:pPr>
            <w:r>
              <w:t>22</w:t>
            </w:r>
            <w:r w:rsidR="00D85725">
              <w:t xml:space="preserve"> (11.64)</w:t>
            </w:r>
          </w:p>
        </w:tc>
        <w:tc>
          <w:tcPr>
            <w:tcW w:w="2070" w:type="dxa"/>
            <w:shd w:val="clear" w:color="auto" w:fill="auto"/>
          </w:tcPr>
          <w:p w14:paraId="4C5CB3EC" w14:textId="2C29F870" w:rsidR="00CE3960" w:rsidRPr="00BC4173" w:rsidRDefault="00CE3960" w:rsidP="00A40A1B">
            <w:pPr>
              <w:jc w:val="center"/>
            </w:pPr>
            <w:r>
              <w:t>20</w:t>
            </w:r>
            <w:r w:rsidR="008463B1">
              <w:t xml:space="preserve"> (15.63)</w:t>
            </w:r>
          </w:p>
        </w:tc>
      </w:tr>
      <w:tr w:rsidR="00CE3960" w:rsidRPr="00BC4173" w14:paraId="3DBA78EF" w14:textId="77777777" w:rsidTr="00B35640">
        <w:trPr>
          <w:trHeight w:val="292"/>
        </w:trPr>
        <w:tc>
          <w:tcPr>
            <w:tcW w:w="5035" w:type="dxa"/>
            <w:shd w:val="clear" w:color="auto" w:fill="auto"/>
            <w:vAlign w:val="center"/>
          </w:tcPr>
          <w:p w14:paraId="033D93A2" w14:textId="3B1EF1F2" w:rsidR="00CE3960" w:rsidRPr="00BC4173" w:rsidRDefault="00CE3960" w:rsidP="00A40A1B">
            <w:pPr>
              <w:ind w:left="246"/>
            </w:pPr>
            <w:r>
              <w:t>Unemployed; not currently looking for word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5566A5" w14:textId="25709981" w:rsidR="00CE3960" w:rsidRPr="00BC4173" w:rsidRDefault="00C000C1" w:rsidP="00614922">
            <w:pPr>
              <w:jc w:val="center"/>
            </w:pPr>
            <w:r>
              <w:t>10</w:t>
            </w:r>
            <w:r w:rsidR="00D85725">
              <w:t xml:space="preserve"> (5.29)</w:t>
            </w:r>
          </w:p>
        </w:tc>
        <w:tc>
          <w:tcPr>
            <w:tcW w:w="2070" w:type="dxa"/>
            <w:shd w:val="clear" w:color="auto" w:fill="auto"/>
          </w:tcPr>
          <w:p w14:paraId="234FBC02" w14:textId="3264302E" w:rsidR="00CE3960" w:rsidRPr="00BC4173" w:rsidRDefault="00CE3960" w:rsidP="00A40A1B">
            <w:pPr>
              <w:jc w:val="center"/>
            </w:pPr>
            <w:r>
              <w:t>1</w:t>
            </w:r>
            <w:r w:rsidR="008463B1">
              <w:t xml:space="preserve"> (</w:t>
            </w:r>
            <w:r w:rsidR="00796E56">
              <w:t>&lt;</w:t>
            </w:r>
            <w:r w:rsidR="008463B1">
              <w:t>1.00)</w:t>
            </w:r>
          </w:p>
        </w:tc>
      </w:tr>
      <w:tr w:rsidR="00CE3960" w:rsidRPr="00BC4173" w14:paraId="439035A9" w14:textId="77777777" w:rsidTr="0065497B">
        <w:trPr>
          <w:trHeight w:val="292"/>
        </w:trPr>
        <w:tc>
          <w:tcPr>
            <w:tcW w:w="5035" w:type="dxa"/>
            <w:shd w:val="clear" w:color="auto" w:fill="auto"/>
            <w:vAlign w:val="center"/>
          </w:tcPr>
          <w:p w14:paraId="35BE47E9" w14:textId="77777777" w:rsidR="00CE3960" w:rsidRPr="00BC4173" w:rsidRDefault="00CE3960" w:rsidP="00A40A1B"/>
        </w:tc>
        <w:tc>
          <w:tcPr>
            <w:tcW w:w="2160" w:type="dxa"/>
            <w:shd w:val="clear" w:color="auto" w:fill="auto"/>
            <w:vAlign w:val="center"/>
          </w:tcPr>
          <w:p w14:paraId="5FD97C60" w14:textId="77777777" w:rsidR="00CE3960" w:rsidRPr="00341AF6" w:rsidRDefault="00CE3960" w:rsidP="00A40A1B">
            <w:pPr>
              <w:jc w:val="center"/>
              <w:rPr>
                <w:u w:val="single"/>
              </w:rPr>
            </w:pPr>
            <w:r w:rsidRPr="00341AF6">
              <w:rPr>
                <w:i/>
                <w:iCs/>
                <w:u w:val="single"/>
              </w:rPr>
              <w:t>M</w:t>
            </w:r>
            <w:r w:rsidRPr="00341AF6">
              <w:rPr>
                <w:u w:val="single"/>
              </w:rPr>
              <w:t xml:space="preserve"> (</w:t>
            </w:r>
            <w:r w:rsidRPr="00341AF6">
              <w:rPr>
                <w:i/>
                <w:iCs/>
                <w:u w:val="single"/>
              </w:rPr>
              <w:t>SD</w:t>
            </w:r>
            <w:r w:rsidRPr="00341AF6">
              <w:rPr>
                <w:u w:val="single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35855AB3" w14:textId="77777777" w:rsidR="00CE3960" w:rsidRPr="00341AF6" w:rsidRDefault="00CE3960" w:rsidP="00A40A1B">
            <w:pPr>
              <w:jc w:val="center"/>
              <w:rPr>
                <w:u w:val="single"/>
              </w:rPr>
            </w:pPr>
            <w:r w:rsidRPr="00341AF6">
              <w:rPr>
                <w:i/>
                <w:iCs/>
                <w:u w:val="single"/>
              </w:rPr>
              <w:t xml:space="preserve">M </w:t>
            </w:r>
            <w:r w:rsidRPr="00341AF6">
              <w:rPr>
                <w:u w:val="single"/>
              </w:rPr>
              <w:t>(</w:t>
            </w:r>
            <w:r w:rsidRPr="00341AF6">
              <w:rPr>
                <w:i/>
                <w:iCs/>
                <w:u w:val="single"/>
              </w:rPr>
              <w:t>SD</w:t>
            </w:r>
            <w:r w:rsidRPr="00341AF6">
              <w:rPr>
                <w:u w:val="single"/>
              </w:rPr>
              <w:t>)</w:t>
            </w:r>
          </w:p>
        </w:tc>
      </w:tr>
      <w:tr w:rsidR="00CE3960" w:rsidRPr="00BC4173" w14:paraId="548EB705" w14:textId="77777777" w:rsidTr="0065497B">
        <w:trPr>
          <w:trHeight w:val="292"/>
        </w:trPr>
        <w:tc>
          <w:tcPr>
            <w:tcW w:w="50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6763F9" w14:textId="77777777" w:rsidR="00CE3960" w:rsidRPr="00456959" w:rsidRDefault="00CE3960" w:rsidP="00A40A1B">
            <w:pPr>
              <w:rPr>
                <w:i/>
                <w:iCs/>
              </w:rPr>
            </w:pPr>
            <w:r w:rsidRPr="00456959">
              <w:rPr>
                <w:i/>
                <w:iCs/>
              </w:rPr>
              <w:t>Age (years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72F730" w14:textId="77B6CBA5" w:rsidR="00CE3960" w:rsidRPr="00BC4173" w:rsidRDefault="00CE3960" w:rsidP="00A40A1B">
            <w:pPr>
              <w:jc w:val="center"/>
            </w:pPr>
            <w:r>
              <w:t>29.48 (5.73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6881BAF6" w14:textId="7B5FB5D1" w:rsidR="00CE3960" w:rsidRPr="00BC4173" w:rsidRDefault="00CE3960" w:rsidP="00A40A1B">
            <w:pPr>
              <w:jc w:val="center"/>
            </w:pPr>
            <w:r>
              <w:t>28.89 (5.91)</w:t>
            </w:r>
          </w:p>
        </w:tc>
      </w:tr>
    </w:tbl>
    <w:p w14:paraId="31A6E961" w14:textId="40F495DF" w:rsidR="00336BFA" w:rsidRDefault="00336BFA"/>
    <w:sectPr w:rsidR="00336BFA" w:rsidSect="0023249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EB592" w14:textId="77777777" w:rsidR="004E111C" w:rsidRDefault="004E111C" w:rsidP="004842F6">
      <w:r>
        <w:separator/>
      </w:r>
    </w:p>
  </w:endnote>
  <w:endnote w:type="continuationSeparator" w:id="0">
    <w:p w14:paraId="77365686" w14:textId="77777777" w:rsidR="004E111C" w:rsidRDefault="004E111C" w:rsidP="00484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92369" w14:textId="77777777" w:rsidR="004E111C" w:rsidRDefault="004E111C" w:rsidP="004842F6">
      <w:r>
        <w:separator/>
      </w:r>
    </w:p>
  </w:footnote>
  <w:footnote w:type="continuationSeparator" w:id="0">
    <w:p w14:paraId="798B3443" w14:textId="77777777" w:rsidR="004E111C" w:rsidRDefault="004E111C" w:rsidP="004842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CA2E02" w14:textId="05D4388F" w:rsidR="004842F6" w:rsidRDefault="004842F6">
    <w:pPr>
      <w:pStyle w:val="Header"/>
    </w:pPr>
    <w:r>
      <w:t>ONLINE SUPPLEMENTARY MATERIALS</w:t>
    </w:r>
  </w:p>
  <w:p w14:paraId="04D7C1E2" w14:textId="77777777" w:rsidR="004842F6" w:rsidRDefault="004842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E83"/>
    <w:rsid w:val="00077226"/>
    <w:rsid w:val="00096BDA"/>
    <w:rsid w:val="000A6BEC"/>
    <w:rsid w:val="000D53E0"/>
    <w:rsid w:val="001050E6"/>
    <w:rsid w:val="00106D6F"/>
    <w:rsid w:val="00120277"/>
    <w:rsid w:val="00182F51"/>
    <w:rsid w:val="0019584E"/>
    <w:rsid w:val="001A429F"/>
    <w:rsid w:val="001B6875"/>
    <w:rsid w:val="00232492"/>
    <w:rsid w:val="00236960"/>
    <w:rsid w:val="00251DC2"/>
    <w:rsid w:val="00294DF7"/>
    <w:rsid w:val="00296B9D"/>
    <w:rsid w:val="002B3D40"/>
    <w:rsid w:val="00307EE7"/>
    <w:rsid w:val="00336BFA"/>
    <w:rsid w:val="00341AF6"/>
    <w:rsid w:val="00345BB6"/>
    <w:rsid w:val="003560C8"/>
    <w:rsid w:val="003C3AD6"/>
    <w:rsid w:val="00420523"/>
    <w:rsid w:val="0044414D"/>
    <w:rsid w:val="00456959"/>
    <w:rsid w:val="00476A44"/>
    <w:rsid w:val="00476EC1"/>
    <w:rsid w:val="004842F6"/>
    <w:rsid w:val="004A34EB"/>
    <w:rsid w:val="004E111C"/>
    <w:rsid w:val="0053528F"/>
    <w:rsid w:val="00535CE5"/>
    <w:rsid w:val="00614922"/>
    <w:rsid w:val="0065497B"/>
    <w:rsid w:val="006552AC"/>
    <w:rsid w:val="00667F26"/>
    <w:rsid w:val="0068578D"/>
    <w:rsid w:val="00696DCB"/>
    <w:rsid w:val="006A2505"/>
    <w:rsid w:val="006D778F"/>
    <w:rsid w:val="006E4A99"/>
    <w:rsid w:val="006F297C"/>
    <w:rsid w:val="006F3282"/>
    <w:rsid w:val="007934D9"/>
    <w:rsid w:val="00796E56"/>
    <w:rsid w:val="007C0332"/>
    <w:rsid w:val="007E7F91"/>
    <w:rsid w:val="00801480"/>
    <w:rsid w:val="00835895"/>
    <w:rsid w:val="008463B1"/>
    <w:rsid w:val="00851073"/>
    <w:rsid w:val="008A7F96"/>
    <w:rsid w:val="008C545A"/>
    <w:rsid w:val="008F630B"/>
    <w:rsid w:val="00917171"/>
    <w:rsid w:val="009259C4"/>
    <w:rsid w:val="00935132"/>
    <w:rsid w:val="009529D4"/>
    <w:rsid w:val="00966EDF"/>
    <w:rsid w:val="009C5958"/>
    <w:rsid w:val="009F0C20"/>
    <w:rsid w:val="00A17BDA"/>
    <w:rsid w:val="00A40A1B"/>
    <w:rsid w:val="00A43DFE"/>
    <w:rsid w:val="00A5593F"/>
    <w:rsid w:val="00A643F4"/>
    <w:rsid w:val="00AE201F"/>
    <w:rsid w:val="00B14874"/>
    <w:rsid w:val="00B26959"/>
    <w:rsid w:val="00B35640"/>
    <w:rsid w:val="00B440E3"/>
    <w:rsid w:val="00BA0D7C"/>
    <w:rsid w:val="00BA42FA"/>
    <w:rsid w:val="00BB49D9"/>
    <w:rsid w:val="00BC4173"/>
    <w:rsid w:val="00BD5629"/>
    <w:rsid w:val="00BE623E"/>
    <w:rsid w:val="00C000C1"/>
    <w:rsid w:val="00C3263E"/>
    <w:rsid w:val="00C67D78"/>
    <w:rsid w:val="00C7295F"/>
    <w:rsid w:val="00C907E4"/>
    <w:rsid w:val="00C96BAB"/>
    <w:rsid w:val="00CA0C94"/>
    <w:rsid w:val="00CA3012"/>
    <w:rsid w:val="00CE3960"/>
    <w:rsid w:val="00D85725"/>
    <w:rsid w:val="00DB7876"/>
    <w:rsid w:val="00DC4980"/>
    <w:rsid w:val="00E07875"/>
    <w:rsid w:val="00E338AF"/>
    <w:rsid w:val="00E36B86"/>
    <w:rsid w:val="00E556F1"/>
    <w:rsid w:val="00E9159B"/>
    <w:rsid w:val="00F02E83"/>
    <w:rsid w:val="00F4305F"/>
    <w:rsid w:val="00FA3A4D"/>
    <w:rsid w:val="00FD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4F137"/>
  <w15:chartTrackingRefBased/>
  <w15:docId w15:val="{3DB797F1-FC6E-EB43-86FA-2696D7D01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E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42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42F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842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2F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3-07-18T17:56:00Z</dcterms:created>
  <dcterms:modified xsi:type="dcterms:W3CDTF">2023-07-20T14:01:00Z</dcterms:modified>
</cp:coreProperties>
</file>